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D90" w:rsidRDefault="00B87D90" w:rsidP="00B87D90">
      <w:pPr>
        <w:pStyle w:val="Style1"/>
        <w:spacing w:before="240"/>
        <w:rPr>
          <w:noProof/>
          <w:position w:val="-10"/>
        </w:rPr>
      </w:pPr>
      <w:r>
        <w:rPr>
          <w:noProof/>
          <w:position w:val="-10"/>
        </w:rPr>
        <w:t>Legend Details</w:t>
      </w:r>
    </w:p>
    <w:p w:rsidR="00B87D90" w:rsidRPr="00B87D90" w:rsidRDefault="00B87D90" w:rsidP="00B87D90">
      <w:pPr>
        <w:pStyle w:val="Style1"/>
        <w:spacing w:before="240"/>
        <w:rPr>
          <w:b w:val="0"/>
          <w:noProof/>
        </w:rPr>
      </w:pPr>
      <w:r w:rsidRPr="00B87D90">
        <w:rPr>
          <w:b w:val="0"/>
          <w:noProof/>
          <w:position w:val="-10"/>
        </w:rPr>
        <w:object w:dxaOrig="42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05pt;height:17.65pt" o:ole="">
            <v:imagedata r:id="rId4" o:title=""/>
          </v:shape>
          <o:OLEObject Type="Embed" ProgID="Equation.3" ShapeID="_x0000_i1025" DrawAspect="Content" ObjectID="_1753902832" r:id="rId5"/>
        </w:object>
      </w:r>
      <w:r w:rsidRPr="00B87D90">
        <w:rPr>
          <w:b w:val="0"/>
          <w:noProof/>
        </w:rPr>
        <w:t xml:space="preserve">, </w:t>
      </w:r>
      <w:r w:rsidRPr="00B87D90">
        <w:rPr>
          <w:b w:val="0"/>
          <w:noProof/>
          <w:position w:val="-10"/>
        </w:rPr>
        <w:object w:dxaOrig="420" w:dyaOrig="340">
          <v:shape id="_x0000_i1026" type="#_x0000_t75" style="width:21.05pt;height:17.65pt" o:ole="">
            <v:imagedata r:id="rId6" o:title=""/>
          </v:shape>
          <o:OLEObject Type="Embed" ProgID="Equation.3" ShapeID="_x0000_i1026" DrawAspect="Content" ObjectID="_1753902833" r:id="rId7"/>
        </w:object>
      </w:r>
      <w:r w:rsidRPr="00B87D90">
        <w:rPr>
          <w:b w:val="0"/>
          <w:noProof/>
        </w:rPr>
        <w:t>,</w:t>
      </w:r>
      <w:r w:rsidRPr="00B87D90">
        <w:rPr>
          <w:b w:val="0"/>
        </w:rPr>
        <w:t xml:space="preserve"> and </w:t>
      </w:r>
      <w:r w:rsidRPr="00B87D90">
        <w:rPr>
          <w:b w:val="0"/>
          <w:noProof/>
          <w:position w:val="-12"/>
        </w:rPr>
        <w:object w:dxaOrig="420" w:dyaOrig="360">
          <v:shape id="_x0000_i1027" type="#_x0000_t75" style="width:21.05pt;height:17.65pt" o:ole="">
            <v:imagedata r:id="rId8" o:title=""/>
          </v:shape>
          <o:OLEObject Type="Embed" ProgID="Equation.3" ShapeID="_x0000_i1027" DrawAspect="Content" ObjectID="_1753902834" r:id="rId9"/>
        </w:object>
      </w:r>
      <w:r w:rsidRPr="00B87D90">
        <w:rPr>
          <w:b w:val="0"/>
          <w:noProof/>
        </w:rPr>
        <w:t xml:space="preserve"> stand for energy ratios corresponding to reflected </w:t>
      </w:r>
      <w:r w:rsidRPr="00B87D90">
        <w:rPr>
          <w:b w:val="0"/>
          <w:i/>
          <w:noProof/>
        </w:rPr>
        <w:t>P</w:t>
      </w:r>
      <w:r w:rsidRPr="00B87D90">
        <w:rPr>
          <w:b w:val="0"/>
          <w:noProof/>
        </w:rPr>
        <w:t xml:space="preserve">, </w:t>
      </w:r>
      <w:r w:rsidRPr="00B87D90">
        <w:rPr>
          <w:b w:val="0"/>
          <w:i/>
          <w:noProof/>
        </w:rPr>
        <w:t>T</w:t>
      </w:r>
      <w:r w:rsidRPr="00B87D90">
        <w:rPr>
          <w:b w:val="0"/>
          <w:noProof/>
        </w:rPr>
        <w:t xml:space="preserve">, and </w:t>
      </w:r>
      <w:r w:rsidRPr="00B87D90">
        <w:rPr>
          <w:b w:val="0"/>
          <w:i/>
          <w:noProof/>
        </w:rPr>
        <w:t>SV</w:t>
      </w:r>
      <w:r w:rsidRPr="00B87D90">
        <w:rPr>
          <w:b w:val="0"/>
          <w:noProof/>
        </w:rPr>
        <w:t xml:space="preserve"> waves,</w:t>
      </w:r>
      <w:r w:rsidRPr="00B87D90">
        <w:rPr>
          <w:b w:val="0"/>
        </w:rPr>
        <w:t xml:space="preserve"> respectively, and </w:t>
      </w:r>
      <w:r w:rsidRPr="00B87D90">
        <w:rPr>
          <w:b w:val="0"/>
          <w:noProof/>
          <w:position w:val="-12"/>
        </w:rPr>
        <w:object w:dxaOrig="400" w:dyaOrig="360">
          <v:shape id="_x0000_i1028" type="#_x0000_t75" style="width:20.4pt;height:17.65pt" o:ole="">
            <v:imagedata r:id="rId10" o:title=""/>
          </v:shape>
          <o:OLEObject Type="Embed" ProgID="Equation.3" ShapeID="_x0000_i1028" DrawAspect="Content" ObjectID="_1753902835" r:id="rId11"/>
        </w:object>
      </w:r>
      <w:r w:rsidRPr="00B87D90">
        <w:rPr>
          <w:b w:val="0"/>
        </w:rPr>
        <w:t xml:space="preserve">; </w:t>
      </w:r>
      <w:r w:rsidRPr="00B87D90">
        <w:rPr>
          <w:b w:val="0"/>
          <w:position w:val="-6"/>
        </w:rPr>
        <w:object w:dxaOrig="780" w:dyaOrig="279">
          <v:shape id="_x0000_i1029" type="#_x0000_t75" style="width:38.7pt;height:14.25pt" o:ole="">
            <v:imagedata r:id="rId12" o:title=""/>
          </v:shape>
          <o:OLEObject Type="Embed" ProgID="Equation.3" ShapeID="_x0000_i1029" DrawAspect="Content" ObjectID="_1753902836" r:id="rId13"/>
        </w:object>
      </w:r>
      <w:r w:rsidRPr="00B87D90">
        <w:rPr>
          <w:b w:val="0"/>
        </w:rPr>
        <w:t xml:space="preserve"> </w:t>
      </w:r>
      <w:r w:rsidRPr="00B87D90">
        <w:rPr>
          <w:b w:val="0"/>
          <w:noProof/>
        </w:rPr>
        <w:t xml:space="preserve">stand for refracted </w:t>
      </w:r>
      <w:r w:rsidRPr="00B87D90">
        <w:rPr>
          <w:b w:val="0"/>
          <w:i/>
          <w:noProof/>
        </w:rPr>
        <w:t>qP</w:t>
      </w:r>
      <w:r w:rsidRPr="00B87D90">
        <w:rPr>
          <w:b w:val="0"/>
          <w:noProof/>
        </w:rPr>
        <w:t>,</w:t>
      </w:r>
      <w:r w:rsidRPr="00B87D90">
        <w:rPr>
          <w:b w:val="0"/>
          <w:i/>
          <w:noProof/>
        </w:rPr>
        <w:t xml:space="preserve"> qT</w:t>
      </w:r>
      <w:r w:rsidRPr="00B87D90">
        <w:rPr>
          <w:b w:val="0"/>
          <w:noProof/>
        </w:rPr>
        <w:t>,</w:t>
      </w:r>
      <w:r w:rsidRPr="00B87D90">
        <w:rPr>
          <w:b w:val="0"/>
          <w:i/>
          <w:noProof/>
        </w:rPr>
        <w:t xml:space="preserve"> qS</w:t>
      </w:r>
      <w:r w:rsidRPr="00B87D90">
        <w:rPr>
          <w:b w:val="0"/>
          <w:noProof/>
        </w:rPr>
        <w:t>,</w:t>
      </w:r>
      <w:r w:rsidRPr="00B87D90">
        <w:rPr>
          <w:b w:val="0"/>
          <w:i/>
          <w:noProof/>
        </w:rPr>
        <w:t xml:space="preserve"> </w:t>
      </w:r>
      <w:r w:rsidRPr="00B87D90">
        <w:rPr>
          <w:b w:val="0"/>
          <w:noProof/>
        </w:rPr>
        <w:t>and</w:t>
      </w:r>
      <w:r w:rsidRPr="00B87D90">
        <w:rPr>
          <w:b w:val="0"/>
          <w:i/>
          <w:noProof/>
        </w:rPr>
        <w:t xml:space="preserve"> eP</w:t>
      </w:r>
      <w:r w:rsidRPr="00B87D90">
        <w:rPr>
          <w:b w:val="0"/>
          <w:noProof/>
        </w:rPr>
        <w:t xml:space="preserve"> waves</w:t>
      </w:r>
      <w:r w:rsidRPr="00B87D90">
        <w:rPr>
          <w:b w:val="0"/>
        </w:rPr>
        <w:t>, respectively.</w:t>
      </w:r>
      <w:r w:rsidRPr="00B87D90">
        <w:rPr>
          <w:b w:val="0"/>
          <w:noProof/>
        </w:rPr>
        <w:t xml:space="preserve"> The overall interaction energy ratio between the various refracted waves is denoted by the </w:t>
      </w:r>
      <w:r w:rsidRPr="00B87D90">
        <w:rPr>
          <w:b w:val="0"/>
          <w:noProof/>
          <w:position w:val="-12"/>
        </w:rPr>
        <w:object w:dxaOrig="400" w:dyaOrig="360">
          <v:shape id="_x0000_i1030" type="#_x0000_t75" style="width:20.4pt;height:17.65pt" o:ole="">
            <v:imagedata r:id="rId14" o:title=""/>
          </v:shape>
          <o:OLEObject Type="Embed" ProgID="Equation.3" ShapeID="_x0000_i1030" DrawAspect="Content" ObjectID="_1753902837" r:id="rId15"/>
        </w:object>
      </w:r>
      <w:r w:rsidRPr="00B87D90">
        <w:rPr>
          <w:b w:val="0"/>
          <w:noProof/>
        </w:rPr>
        <w:t>.</w:t>
      </w:r>
    </w:p>
    <w:p w:rsidR="00B87D90" w:rsidRDefault="00B87D90" w:rsidP="00B87D90">
      <w:pPr>
        <w:pStyle w:val="Style1"/>
      </w:pPr>
    </w:p>
    <w:p w:rsidR="00EC27A5" w:rsidRDefault="00EC27A5" w:rsidP="00B87D90">
      <w:pPr>
        <w:pStyle w:val="Style1"/>
      </w:pPr>
      <w:r>
        <w:t>Appendix</w:t>
      </w:r>
    </w:p>
    <w:p w:rsidR="00B87D90" w:rsidRPr="00B87D90" w:rsidRDefault="00B87D90" w:rsidP="00B87D90">
      <w:pPr>
        <w:pStyle w:val="Style1"/>
        <w:rPr>
          <w:b w:val="0"/>
        </w:rPr>
      </w:pPr>
      <w:r w:rsidRPr="00B87D90">
        <w:rPr>
          <w:b w:val="0"/>
        </w:rPr>
        <w:t xml:space="preserve">The coefficients utilized in equation (4.4) are presented herein </w:t>
      </w:r>
    </w:p>
    <w:p w:rsidR="00EC27A5" w:rsidRDefault="00EC27A5" w:rsidP="00B87D90">
      <w:pPr>
        <w:pStyle w:val="Style1"/>
      </w:pPr>
      <w:r w:rsidRPr="005428FE">
        <w:object w:dxaOrig="2540" w:dyaOrig="360">
          <v:shape id="_x0000_i1031" type="#_x0000_t75" style="width:127pt;height:17.65pt" o:ole="">
            <v:imagedata r:id="rId16" o:title=""/>
          </v:shape>
          <o:OLEObject Type="Embed" ProgID="Equation.3" ShapeID="_x0000_i1031" DrawAspect="Content" ObjectID="_1753902838" r:id="rId17"/>
        </w:object>
      </w:r>
    </w:p>
    <w:p w:rsidR="00EC27A5" w:rsidRDefault="00EC27A5" w:rsidP="00B87D90">
      <w:pPr>
        <w:pStyle w:val="Style1"/>
      </w:pPr>
      <w:r w:rsidRPr="005428FE">
        <w:object w:dxaOrig="8880" w:dyaOrig="720">
          <v:shape id="_x0000_i1032" type="#_x0000_t75" style="width:443.55pt;height:36.7pt" o:ole="">
            <v:imagedata r:id="rId18" o:title=""/>
          </v:shape>
          <o:OLEObject Type="Embed" ProgID="Equation.3" ShapeID="_x0000_i1032" DrawAspect="Content" ObjectID="_1753902839" r:id="rId19"/>
        </w:object>
      </w:r>
    </w:p>
    <w:p w:rsidR="00EC27A5" w:rsidRDefault="00EC27A5" w:rsidP="00B87D90">
      <w:pPr>
        <w:pStyle w:val="Style1"/>
      </w:pPr>
      <w:r w:rsidRPr="005428FE">
        <w:object w:dxaOrig="8940" w:dyaOrig="2160">
          <v:shape id="_x0000_i1033" type="#_x0000_t75" style="width:446.95pt;height:108.7pt" o:ole="">
            <v:imagedata r:id="rId20" o:title=""/>
          </v:shape>
          <o:OLEObject Type="Embed" ProgID="Equation.3" ShapeID="_x0000_i1033" DrawAspect="Content" ObjectID="_1753902840" r:id="rId21"/>
        </w:object>
      </w:r>
    </w:p>
    <w:p w:rsidR="00EC27A5" w:rsidRDefault="00EC27A5" w:rsidP="00B87D90">
      <w:pPr>
        <w:pStyle w:val="Style1"/>
      </w:pPr>
      <w:r w:rsidRPr="005428FE">
        <w:object w:dxaOrig="8900" w:dyaOrig="1440">
          <v:shape id="_x0000_i1034" type="#_x0000_t75" style="width:445.6pt;height:1in" o:ole="">
            <v:imagedata r:id="rId22" o:title=""/>
          </v:shape>
          <o:OLEObject Type="Embed" ProgID="Equation.3" ShapeID="_x0000_i1034" DrawAspect="Content" ObjectID="_1753902841" r:id="rId23"/>
        </w:object>
      </w:r>
    </w:p>
    <w:p w:rsidR="00EC27A5" w:rsidRPr="005428FE" w:rsidRDefault="00EC27A5" w:rsidP="00B87D90">
      <w:pPr>
        <w:pStyle w:val="Style1"/>
      </w:pPr>
      <w:r w:rsidRPr="005428FE">
        <w:object w:dxaOrig="4740" w:dyaOrig="360">
          <v:shape id="_x0000_i1035" type="#_x0000_t75" style="width:235.7pt;height:17.65pt" o:ole="">
            <v:imagedata r:id="rId24" o:title=""/>
          </v:shape>
          <o:OLEObject Type="Embed" ProgID="Equation.3" ShapeID="_x0000_i1035" DrawAspect="Content" ObjectID="_1753902842" r:id="rId25"/>
        </w:object>
      </w:r>
    </w:p>
    <w:p w:rsidR="000B0C07" w:rsidRDefault="000B0C07"/>
    <w:sectPr w:rsidR="000B0C07" w:rsidSect="007421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rIwNTE2MDMxNTKxMLdU0lEKTi0uzszPAykwqgUAGacNmCwAAAA="/>
  </w:docVars>
  <w:rsids>
    <w:rsidRoot w:val="00EC27A5"/>
    <w:rsid w:val="00004A48"/>
    <w:rsid w:val="00004B11"/>
    <w:rsid w:val="00007918"/>
    <w:rsid w:val="000108E4"/>
    <w:rsid w:val="00010F42"/>
    <w:rsid w:val="00015363"/>
    <w:rsid w:val="00015436"/>
    <w:rsid w:val="00020233"/>
    <w:rsid w:val="00020ABD"/>
    <w:rsid w:val="00027E2D"/>
    <w:rsid w:val="00031C38"/>
    <w:rsid w:val="0003453B"/>
    <w:rsid w:val="00035A8B"/>
    <w:rsid w:val="0003628A"/>
    <w:rsid w:val="000444DE"/>
    <w:rsid w:val="00046460"/>
    <w:rsid w:val="000469E5"/>
    <w:rsid w:val="00047222"/>
    <w:rsid w:val="00047A7E"/>
    <w:rsid w:val="0005126D"/>
    <w:rsid w:val="000523D0"/>
    <w:rsid w:val="0005279D"/>
    <w:rsid w:val="00057E9C"/>
    <w:rsid w:val="00060CEC"/>
    <w:rsid w:val="00062C01"/>
    <w:rsid w:val="0006489D"/>
    <w:rsid w:val="00064F63"/>
    <w:rsid w:val="000678EB"/>
    <w:rsid w:val="00073E73"/>
    <w:rsid w:val="00074920"/>
    <w:rsid w:val="00074B69"/>
    <w:rsid w:val="00075E04"/>
    <w:rsid w:val="00077D07"/>
    <w:rsid w:val="000847B8"/>
    <w:rsid w:val="00087E93"/>
    <w:rsid w:val="00092156"/>
    <w:rsid w:val="00092AC9"/>
    <w:rsid w:val="000935EC"/>
    <w:rsid w:val="00095086"/>
    <w:rsid w:val="000952F1"/>
    <w:rsid w:val="00095819"/>
    <w:rsid w:val="00096240"/>
    <w:rsid w:val="00096EB8"/>
    <w:rsid w:val="000A0B48"/>
    <w:rsid w:val="000A47F6"/>
    <w:rsid w:val="000A5C2C"/>
    <w:rsid w:val="000A6A8F"/>
    <w:rsid w:val="000B0C07"/>
    <w:rsid w:val="000B1249"/>
    <w:rsid w:val="000B1C12"/>
    <w:rsid w:val="000B2587"/>
    <w:rsid w:val="000B3F71"/>
    <w:rsid w:val="000B431F"/>
    <w:rsid w:val="000B51CD"/>
    <w:rsid w:val="000B6FB2"/>
    <w:rsid w:val="000C1E0C"/>
    <w:rsid w:val="000C1E1E"/>
    <w:rsid w:val="000C21EC"/>
    <w:rsid w:val="000C3852"/>
    <w:rsid w:val="000C4108"/>
    <w:rsid w:val="000C5B34"/>
    <w:rsid w:val="000C5E98"/>
    <w:rsid w:val="000D3FDE"/>
    <w:rsid w:val="000D5049"/>
    <w:rsid w:val="000D6D09"/>
    <w:rsid w:val="000E48A8"/>
    <w:rsid w:val="000E502E"/>
    <w:rsid w:val="000E7708"/>
    <w:rsid w:val="000F134C"/>
    <w:rsid w:val="000F22FB"/>
    <w:rsid w:val="000F7476"/>
    <w:rsid w:val="00101FE3"/>
    <w:rsid w:val="00102A9F"/>
    <w:rsid w:val="00110259"/>
    <w:rsid w:val="0011727C"/>
    <w:rsid w:val="0012118B"/>
    <w:rsid w:val="00125451"/>
    <w:rsid w:val="0012697B"/>
    <w:rsid w:val="0013442E"/>
    <w:rsid w:val="001353A0"/>
    <w:rsid w:val="0014092D"/>
    <w:rsid w:val="0014334A"/>
    <w:rsid w:val="00143368"/>
    <w:rsid w:val="001434B6"/>
    <w:rsid w:val="00146726"/>
    <w:rsid w:val="0014743E"/>
    <w:rsid w:val="00150747"/>
    <w:rsid w:val="00152EF0"/>
    <w:rsid w:val="00156F73"/>
    <w:rsid w:val="001574D6"/>
    <w:rsid w:val="00157DFE"/>
    <w:rsid w:val="001645E5"/>
    <w:rsid w:val="001665BD"/>
    <w:rsid w:val="001733CC"/>
    <w:rsid w:val="0017353B"/>
    <w:rsid w:val="00183DD7"/>
    <w:rsid w:val="0019068F"/>
    <w:rsid w:val="0019200F"/>
    <w:rsid w:val="00192F92"/>
    <w:rsid w:val="0019776B"/>
    <w:rsid w:val="001A3487"/>
    <w:rsid w:val="001A57D3"/>
    <w:rsid w:val="001B2AB9"/>
    <w:rsid w:val="001B3EDB"/>
    <w:rsid w:val="001B5973"/>
    <w:rsid w:val="001C1926"/>
    <w:rsid w:val="001C6952"/>
    <w:rsid w:val="001C6EA9"/>
    <w:rsid w:val="001D1A11"/>
    <w:rsid w:val="001D56A7"/>
    <w:rsid w:val="001D5F97"/>
    <w:rsid w:val="001E2E00"/>
    <w:rsid w:val="001E5C5A"/>
    <w:rsid w:val="001E725B"/>
    <w:rsid w:val="001F2D56"/>
    <w:rsid w:val="001F2E31"/>
    <w:rsid w:val="001F67A1"/>
    <w:rsid w:val="001F6C58"/>
    <w:rsid w:val="00202D87"/>
    <w:rsid w:val="00206058"/>
    <w:rsid w:val="00212366"/>
    <w:rsid w:val="00215680"/>
    <w:rsid w:val="00225B91"/>
    <w:rsid w:val="00226A2D"/>
    <w:rsid w:val="002304DA"/>
    <w:rsid w:val="0023404B"/>
    <w:rsid w:val="00237120"/>
    <w:rsid w:val="002529BF"/>
    <w:rsid w:val="002563BD"/>
    <w:rsid w:val="00257B05"/>
    <w:rsid w:val="00263DBF"/>
    <w:rsid w:val="00265C5C"/>
    <w:rsid w:val="0026664C"/>
    <w:rsid w:val="002671C0"/>
    <w:rsid w:val="00272E00"/>
    <w:rsid w:val="0027540E"/>
    <w:rsid w:val="002770AA"/>
    <w:rsid w:val="00277505"/>
    <w:rsid w:val="002809E9"/>
    <w:rsid w:val="00281093"/>
    <w:rsid w:val="00281262"/>
    <w:rsid w:val="00284BD8"/>
    <w:rsid w:val="00285B08"/>
    <w:rsid w:val="00290D6B"/>
    <w:rsid w:val="00293F96"/>
    <w:rsid w:val="00295348"/>
    <w:rsid w:val="002A274E"/>
    <w:rsid w:val="002A2848"/>
    <w:rsid w:val="002A6937"/>
    <w:rsid w:val="002A74AF"/>
    <w:rsid w:val="002B01B4"/>
    <w:rsid w:val="002B2041"/>
    <w:rsid w:val="002B205B"/>
    <w:rsid w:val="002B5BB9"/>
    <w:rsid w:val="002B6393"/>
    <w:rsid w:val="002C0DBD"/>
    <w:rsid w:val="002C3686"/>
    <w:rsid w:val="002C3704"/>
    <w:rsid w:val="002D4E2A"/>
    <w:rsid w:val="002D5C1C"/>
    <w:rsid w:val="002D5FB9"/>
    <w:rsid w:val="002D65A8"/>
    <w:rsid w:val="002D78B1"/>
    <w:rsid w:val="002E08BC"/>
    <w:rsid w:val="002E0CD8"/>
    <w:rsid w:val="002E1CB4"/>
    <w:rsid w:val="002E45FA"/>
    <w:rsid w:val="002F01CC"/>
    <w:rsid w:val="002F16B7"/>
    <w:rsid w:val="002F1761"/>
    <w:rsid w:val="002F1C56"/>
    <w:rsid w:val="002F1E82"/>
    <w:rsid w:val="002F740A"/>
    <w:rsid w:val="00314B3C"/>
    <w:rsid w:val="00314FE6"/>
    <w:rsid w:val="003171BD"/>
    <w:rsid w:val="00317D54"/>
    <w:rsid w:val="003219CC"/>
    <w:rsid w:val="00323DE7"/>
    <w:rsid w:val="00324CD8"/>
    <w:rsid w:val="00335E18"/>
    <w:rsid w:val="00337419"/>
    <w:rsid w:val="00337E1A"/>
    <w:rsid w:val="003442EA"/>
    <w:rsid w:val="00346480"/>
    <w:rsid w:val="00346756"/>
    <w:rsid w:val="003544F1"/>
    <w:rsid w:val="0035649F"/>
    <w:rsid w:val="00361218"/>
    <w:rsid w:val="00361673"/>
    <w:rsid w:val="00362648"/>
    <w:rsid w:val="00362D42"/>
    <w:rsid w:val="00363624"/>
    <w:rsid w:val="00364A5E"/>
    <w:rsid w:val="00366268"/>
    <w:rsid w:val="0036787F"/>
    <w:rsid w:val="00367F96"/>
    <w:rsid w:val="00373605"/>
    <w:rsid w:val="00384406"/>
    <w:rsid w:val="00384733"/>
    <w:rsid w:val="00390E1E"/>
    <w:rsid w:val="00392FCB"/>
    <w:rsid w:val="00396451"/>
    <w:rsid w:val="00397143"/>
    <w:rsid w:val="003A3C07"/>
    <w:rsid w:val="003A492F"/>
    <w:rsid w:val="003A5424"/>
    <w:rsid w:val="003A6202"/>
    <w:rsid w:val="003A7000"/>
    <w:rsid w:val="003A7722"/>
    <w:rsid w:val="003B5858"/>
    <w:rsid w:val="003B65C1"/>
    <w:rsid w:val="003C0C68"/>
    <w:rsid w:val="003C0FC2"/>
    <w:rsid w:val="003C182A"/>
    <w:rsid w:val="003C24DC"/>
    <w:rsid w:val="003C4CA2"/>
    <w:rsid w:val="003C5377"/>
    <w:rsid w:val="003D53AE"/>
    <w:rsid w:val="003D740D"/>
    <w:rsid w:val="003E02DD"/>
    <w:rsid w:val="003E0880"/>
    <w:rsid w:val="003E140C"/>
    <w:rsid w:val="003E27DD"/>
    <w:rsid w:val="003E437E"/>
    <w:rsid w:val="003E6CBE"/>
    <w:rsid w:val="00404C9C"/>
    <w:rsid w:val="00406DE2"/>
    <w:rsid w:val="00407FE9"/>
    <w:rsid w:val="00421CF3"/>
    <w:rsid w:val="004304A5"/>
    <w:rsid w:val="00435C6F"/>
    <w:rsid w:val="00437C20"/>
    <w:rsid w:val="00440A74"/>
    <w:rsid w:val="00441DD3"/>
    <w:rsid w:val="0045326D"/>
    <w:rsid w:val="00453A93"/>
    <w:rsid w:val="004553A8"/>
    <w:rsid w:val="004554A9"/>
    <w:rsid w:val="0045740D"/>
    <w:rsid w:val="004579AD"/>
    <w:rsid w:val="004629C1"/>
    <w:rsid w:val="004634D6"/>
    <w:rsid w:val="00464BF6"/>
    <w:rsid w:val="00465511"/>
    <w:rsid w:val="00471333"/>
    <w:rsid w:val="0047238B"/>
    <w:rsid w:val="004729A7"/>
    <w:rsid w:val="00474B25"/>
    <w:rsid w:val="00475F5A"/>
    <w:rsid w:val="00476832"/>
    <w:rsid w:val="0047782D"/>
    <w:rsid w:val="00477CF8"/>
    <w:rsid w:val="00481D98"/>
    <w:rsid w:val="0048253A"/>
    <w:rsid w:val="004826CF"/>
    <w:rsid w:val="00482EDA"/>
    <w:rsid w:val="00485975"/>
    <w:rsid w:val="004866AB"/>
    <w:rsid w:val="00492A6A"/>
    <w:rsid w:val="004A248E"/>
    <w:rsid w:val="004A72E9"/>
    <w:rsid w:val="004A74A9"/>
    <w:rsid w:val="004B1DB8"/>
    <w:rsid w:val="004B37C4"/>
    <w:rsid w:val="004B52B4"/>
    <w:rsid w:val="004C0A42"/>
    <w:rsid w:val="004C29E2"/>
    <w:rsid w:val="004C2DF4"/>
    <w:rsid w:val="004C3BA5"/>
    <w:rsid w:val="004C7B1A"/>
    <w:rsid w:val="004D1BB9"/>
    <w:rsid w:val="004D5C45"/>
    <w:rsid w:val="004D6643"/>
    <w:rsid w:val="004E10E0"/>
    <w:rsid w:val="004E3330"/>
    <w:rsid w:val="004E62CA"/>
    <w:rsid w:val="004F0043"/>
    <w:rsid w:val="004F0EF8"/>
    <w:rsid w:val="004F2B9C"/>
    <w:rsid w:val="004F53A5"/>
    <w:rsid w:val="004F6CE3"/>
    <w:rsid w:val="004F7015"/>
    <w:rsid w:val="004F7428"/>
    <w:rsid w:val="005002FC"/>
    <w:rsid w:val="00500996"/>
    <w:rsid w:val="00501DD2"/>
    <w:rsid w:val="00504839"/>
    <w:rsid w:val="00506398"/>
    <w:rsid w:val="00510D18"/>
    <w:rsid w:val="005141F8"/>
    <w:rsid w:val="00522733"/>
    <w:rsid w:val="00526284"/>
    <w:rsid w:val="00526572"/>
    <w:rsid w:val="0052757C"/>
    <w:rsid w:val="00530C97"/>
    <w:rsid w:val="00531CF3"/>
    <w:rsid w:val="00540541"/>
    <w:rsid w:val="00541EF7"/>
    <w:rsid w:val="00542C29"/>
    <w:rsid w:val="00545BD2"/>
    <w:rsid w:val="00546833"/>
    <w:rsid w:val="00555645"/>
    <w:rsid w:val="00563509"/>
    <w:rsid w:val="00566534"/>
    <w:rsid w:val="00571BD0"/>
    <w:rsid w:val="005728BD"/>
    <w:rsid w:val="00577145"/>
    <w:rsid w:val="005917EC"/>
    <w:rsid w:val="00595307"/>
    <w:rsid w:val="005A4129"/>
    <w:rsid w:val="005A7DF3"/>
    <w:rsid w:val="005B1E22"/>
    <w:rsid w:val="005B2F15"/>
    <w:rsid w:val="005B573F"/>
    <w:rsid w:val="005C01E6"/>
    <w:rsid w:val="005C70FD"/>
    <w:rsid w:val="005C72C1"/>
    <w:rsid w:val="005D3BB6"/>
    <w:rsid w:val="005D73B9"/>
    <w:rsid w:val="005E23D9"/>
    <w:rsid w:val="005E754B"/>
    <w:rsid w:val="005F41A8"/>
    <w:rsid w:val="00601381"/>
    <w:rsid w:val="00606299"/>
    <w:rsid w:val="00606C46"/>
    <w:rsid w:val="006072D9"/>
    <w:rsid w:val="0061127F"/>
    <w:rsid w:val="00614F09"/>
    <w:rsid w:val="006152D1"/>
    <w:rsid w:val="00615C6F"/>
    <w:rsid w:val="00616FB3"/>
    <w:rsid w:val="00617BEB"/>
    <w:rsid w:val="00620B03"/>
    <w:rsid w:val="00626A43"/>
    <w:rsid w:val="006273BC"/>
    <w:rsid w:val="00627831"/>
    <w:rsid w:val="00635D46"/>
    <w:rsid w:val="0063710D"/>
    <w:rsid w:val="00645B70"/>
    <w:rsid w:val="00645BBF"/>
    <w:rsid w:val="0064733F"/>
    <w:rsid w:val="00656136"/>
    <w:rsid w:val="0066387B"/>
    <w:rsid w:val="006650FA"/>
    <w:rsid w:val="00665CA5"/>
    <w:rsid w:val="00670E83"/>
    <w:rsid w:val="00673489"/>
    <w:rsid w:val="00674973"/>
    <w:rsid w:val="00675C1C"/>
    <w:rsid w:val="00681908"/>
    <w:rsid w:val="006838E4"/>
    <w:rsid w:val="00690B5C"/>
    <w:rsid w:val="00692966"/>
    <w:rsid w:val="00694004"/>
    <w:rsid w:val="006A2FA9"/>
    <w:rsid w:val="006A4E7C"/>
    <w:rsid w:val="006A5D40"/>
    <w:rsid w:val="006A7745"/>
    <w:rsid w:val="006B0C87"/>
    <w:rsid w:val="006B54D0"/>
    <w:rsid w:val="006B5E6B"/>
    <w:rsid w:val="006B6345"/>
    <w:rsid w:val="006C1119"/>
    <w:rsid w:val="006C1294"/>
    <w:rsid w:val="006C2379"/>
    <w:rsid w:val="006C3507"/>
    <w:rsid w:val="006C3CB3"/>
    <w:rsid w:val="006C4799"/>
    <w:rsid w:val="006C5161"/>
    <w:rsid w:val="006C64AB"/>
    <w:rsid w:val="006D3B33"/>
    <w:rsid w:val="006E00AA"/>
    <w:rsid w:val="006E16DC"/>
    <w:rsid w:val="006E2330"/>
    <w:rsid w:val="006E5D99"/>
    <w:rsid w:val="006E70CB"/>
    <w:rsid w:val="006F25A5"/>
    <w:rsid w:val="006F5FBF"/>
    <w:rsid w:val="007030D4"/>
    <w:rsid w:val="00710135"/>
    <w:rsid w:val="007102CC"/>
    <w:rsid w:val="00712D93"/>
    <w:rsid w:val="00715791"/>
    <w:rsid w:val="007179A0"/>
    <w:rsid w:val="00722397"/>
    <w:rsid w:val="00726726"/>
    <w:rsid w:val="007270D2"/>
    <w:rsid w:val="00730467"/>
    <w:rsid w:val="00735763"/>
    <w:rsid w:val="00735F12"/>
    <w:rsid w:val="0073619F"/>
    <w:rsid w:val="00736251"/>
    <w:rsid w:val="007401B6"/>
    <w:rsid w:val="00740D7C"/>
    <w:rsid w:val="007421C0"/>
    <w:rsid w:val="00744467"/>
    <w:rsid w:val="0074690F"/>
    <w:rsid w:val="0075119C"/>
    <w:rsid w:val="00753C9F"/>
    <w:rsid w:val="007540AA"/>
    <w:rsid w:val="00754C10"/>
    <w:rsid w:val="0076152C"/>
    <w:rsid w:val="0076361F"/>
    <w:rsid w:val="00765250"/>
    <w:rsid w:val="00766D89"/>
    <w:rsid w:val="00775DB4"/>
    <w:rsid w:val="00777A8B"/>
    <w:rsid w:val="007856A6"/>
    <w:rsid w:val="00790B73"/>
    <w:rsid w:val="007939DF"/>
    <w:rsid w:val="007A08BC"/>
    <w:rsid w:val="007A2C7E"/>
    <w:rsid w:val="007A2DBB"/>
    <w:rsid w:val="007A745D"/>
    <w:rsid w:val="007B69A1"/>
    <w:rsid w:val="007C1655"/>
    <w:rsid w:val="007C281C"/>
    <w:rsid w:val="007D197D"/>
    <w:rsid w:val="007D5AD5"/>
    <w:rsid w:val="007D5C4E"/>
    <w:rsid w:val="007D74DC"/>
    <w:rsid w:val="007E2962"/>
    <w:rsid w:val="007E44D2"/>
    <w:rsid w:val="007E5E04"/>
    <w:rsid w:val="007E68B4"/>
    <w:rsid w:val="007F2A20"/>
    <w:rsid w:val="007F41CC"/>
    <w:rsid w:val="007F54F7"/>
    <w:rsid w:val="0080190C"/>
    <w:rsid w:val="008047AD"/>
    <w:rsid w:val="00805D40"/>
    <w:rsid w:val="0080756B"/>
    <w:rsid w:val="0081234D"/>
    <w:rsid w:val="0081296C"/>
    <w:rsid w:val="00815D0A"/>
    <w:rsid w:val="00815E73"/>
    <w:rsid w:val="00822522"/>
    <w:rsid w:val="008233ED"/>
    <w:rsid w:val="008254ED"/>
    <w:rsid w:val="00827A63"/>
    <w:rsid w:val="0083185E"/>
    <w:rsid w:val="00831F62"/>
    <w:rsid w:val="00832BFB"/>
    <w:rsid w:val="00832D75"/>
    <w:rsid w:val="0083482C"/>
    <w:rsid w:val="00835915"/>
    <w:rsid w:val="00841368"/>
    <w:rsid w:val="00846305"/>
    <w:rsid w:val="00846B7B"/>
    <w:rsid w:val="00846CFB"/>
    <w:rsid w:val="00846EF8"/>
    <w:rsid w:val="008517FD"/>
    <w:rsid w:val="00852C1A"/>
    <w:rsid w:val="008560F0"/>
    <w:rsid w:val="008566A3"/>
    <w:rsid w:val="0086143C"/>
    <w:rsid w:val="00862BC7"/>
    <w:rsid w:val="008656D0"/>
    <w:rsid w:val="00880F9A"/>
    <w:rsid w:val="0088156C"/>
    <w:rsid w:val="008842B4"/>
    <w:rsid w:val="00885722"/>
    <w:rsid w:val="00886DC7"/>
    <w:rsid w:val="0088718C"/>
    <w:rsid w:val="00887A01"/>
    <w:rsid w:val="0089128C"/>
    <w:rsid w:val="00892B9A"/>
    <w:rsid w:val="008A5BA6"/>
    <w:rsid w:val="008A5E96"/>
    <w:rsid w:val="008A63D8"/>
    <w:rsid w:val="008B0817"/>
    <w:rsid w:val="008B3975"/>
    <w:rsid w:val="008B3FDD"/>
    <w:rsid w:val="008B597D"/>
    <w:rsid w:val="008B7C6D"/>
    <w:rsid w:val="008C03E0"/>
    <w:rsid w:val="008C51BF"/>
    <w:rsid w:val="008C7134"/>
    <w:rsid w:val="008D04A6"/>
    <w:rsid w:val="008D22F2"/>
    <w:rsid w:val="008D23A9"/>
    <w:rsid w:val="008F292C"/>
    <w:rsid w:val="008F657A"/>
    <w:rsid w:val="008F6AFA"/>
    <w:rsid w:val="008F7016"/>
    <w:rsid w:val="008F750D"/>
    <w:rsid w:val="008F78D6"/>
    <w:rsid w:val="008F7949"/>
    <w:rsid w:val="008F7C13"/>
    <w:rsid w:val="009015C2"/>
    <w:rsid w:val="00904576"/>
    <w:rsid w:val="00904A6D"/>
    <w:rsid w:val="00911AC0"/>
    <w:rsid w:val="009125F0"/>
    <w:rsid w:val="00913364"/>
    <w:rsid w:val="00921918"/>
    <w:rsid w:val="0092342A"/>
    <w:rsid w:val="00924905"/>
    <w:rsid w:val="009313A9"/>
    <w:rsid w:val="009358E9"/>
    <w:rsid w:val="00937D4F"/>
    <w:rsid w:val="0094074D"/>
    <w:rsid w:val="009427E8"/>
    <w:rsid w:val="00950081"/>
    <w:rsid w:val="00953FFA"/>
    <w:rsid w:val="0095436A"/>
    <w:rsid w:val="00955989"/>
    <w:rsid w:val="0096205B"/>
    <w:rsid w:val="009659DA"/>
    <w:rsid w:val="00965AE2"/>
    <w:rsid w:val="00967EC3"/>
    <w:rsid w:val="009708A2"/>
    <w:rsid w:val="00972037"/>
    <w:rsid w:val="009727A0"/>
    <w:rsid w:val="00972CC9"/>
    <w:rsid w:val="00973ADE"/>
    <w:rsid w:val="009765E1"/>
    <w:rsid w:val="0097713A"/>
    <w:rsid w:val="009774AA"/>
    <w:rsid w:val="00987DAF"/>
    <w:rsid w:val="009907BE"/>
    <w:rsid w:val="00990FB2"/>
    <w:rsid w:val="00992942"/>
    <w:rsid w:val="00995DF8"/>
    <w:rsid w:val="009A006C"/>
    <w:rsid w:val="009A2F3C"/>
    <w:rsid w:val="009A48A3"/>
    <w:rsid w:val="009B6205"/>
    <w:rsid w:val="009B6808"/>
    <w:rsid w:val="009B77C2"/>
    <w:rsid w:val="009C0731"/>
    <w:rsid w:val="009C45D3"/>
    <w:rsid w:val="009C6C8A"/>
    <w:rsid w:val="009D2933"/>
    <w:rsid w:val="009D2FFD"/>
    <w:rsid w:val="009D3849"/>
    <w:rsid w:val="009E260B"/>
    <w:rsid w:val="009E4A98"/>
    <w:rsid w:val="009F1436"/>
    <w:rsid w:val="009F34BB"/>
    <w:rsid w:val="009F6271"/>
    <w:rsid w:val="00A007B3"/>
    <w:rsid w:val="00A046DE"/>
    <w:rsid w:val="00A04878"/>
    <w:rsid w:val="00A05563"/>
    <w:rsid w:val="00A057EB"/>
    <w:rsid w:val="00A07F1F"/>
    <w:rsid w:val="00A1365C"/>
    <w:rsid w:val="00A15EA2"/>
    <w:rsid w:val="00A2644E"/>
    <w:rsid w:val="00A30206"/>
    <w:rsid w:val="00A31410"/>
    <w:rsid w:val="00A31B17"/>
    <w:rsid w:val="00A332B1"/>
    <w:rsid w:val="00A34881"/>
    <w:rsid w:val="00A37426"/>
    <w:rsid w:val="00A4226E"/>
    <w:rsid w:val="00A42391"/>
    <w:rsid w:val="00A44627"/>
    <w:rsid w:val="00A4550D"/>
    <w:rsid w:val="00A47A58"/>
    <w:rsid w:val="00A534FA"/>
    <w:rsid w:val="00A55F7C"/>
    <w:rsid w:val="00A66CF1"/>
    <w:rsid w:val="00A67B03"/>
    <w:rsid w:val="00A72E01"/>
    <w:rsid w:val="00A73F89"/>
    <w:rsid w:val="00A76F47"/>
    <w:rsid w:val="00A807D9"/>
    <w:rsid w:val="00A87038"/>
    <w:rsid w:val="00A905D3"/>
    <w:rsid w:val="00A92715"/>
    <w:rsid w:val="00A939FF"/>
    <w:rsid w:val="00A94020"/>
    <w:rsid w:val="00AA075D"/>
    <w:rsid w:val="00AA089E"/>
    <w:rsid w:val="00AA57CF"/>
    <w:rsid w:val="00AA682E"/>
    <w:rsid w:val="00AA68A6"/>
    <w:rsid w:val="00AA6F65"/>
    <w:rsid w:val="00AA700D"/>
    <w:rsid w:val="00AA7194"/>
    <w:rsid w:val="00AB1423"/>
    <w:rsid w:val="00AB1C7F"/>
    <w:rsid w:val="00AB5480"/>
    <w:rsid w:val="00AC35E8"/>
    <w:rsid w:val="00AC4CE6"/>
    <w:rsid w:val="00AC6FBF"/>
    <w:rsid w:val="00AC72C9"/>
    <w:rsid w:val="00AC7AA7"/>
    <w:rsid w:val="00AC7B2F"/>
    <w:rsid w:val="00AD0401"/>
    <w:rsid w:val="00AD1858"/>
    <w:rsid w:val="00AE123E"/>
    <w:rsid w:val="00AE158B"/>
    <w:rsid w:val="00AF5BD2"/>
    <w:rsid w:val="00B0107C"/>
    <w:rsid w:val="00B02086"/>
    <w:rsid w:val="00B03380"/>
    <w:rsid w:val="00B03E59"/>
    <w:rsid w:val="00B04AC4"/>
    <w:rsid w:val="00B05D5F"/>
    <w:rsid w:val="00B0670B"/>
    <w:rsid w:val="00B06C67"/>
    <w:rsid w:val="00B12F6E"/>
    <w:rsid w:val="00B24BC6"/>
    <w:rsid w:val="00B31675"/>
    <w:rsid w:val="00B33A79"/>
    <w:rsid w:val="00B340F0"/>
    <w:rsid w:val="00B419BD"/>
    <w:rsid w:val="00B43F2F"/>
    <w:rsid w:val="00B479FB"/>
    <w:rsid w:val="00B510CF"/>
    <w:rsid w:val="00B70011"/>
    <w:rsid w:val="00B762F8"/>
    <w:rsid w:val="00B77D29"/>
    <w:rsid w:val="00B8191B"/>
    <w:rsid w:val="00B8569E"/>
    <w:rsid w:val="00B87D90"/>
    <w:rsid w:val="00BA7C98"/>
    <w:rsid w:val="00BB329C"/>
    <w:rsid w:val="00BB428B"/>
    <w:rsid w:val="00BB6DA6"/>
    <w:rsid w:val="00BC1B13"/>
    <w:rsid w:val="00BC69C4"/>
    <w:rsid w:val="00BD1ED4"/>
    <w:rsid w:val="00BD4DD9"/>
    <w:rsid w:val="00BD524C"/>
    <w:rsid w:val="00BE58E3"/>
    <w:rsid w:val="00BE78EE"/>
    <w:rsid w:val="00BF1D52"/>
    <w:rsid w:val="00BF28CE"/>
    <w:rsid w:val="00BF3174"/>
    <w:rsid w:val="00BF400D"/>
    <w:rsid w:val="00C11E30"/>
    <w:rsid w:val="00C164DE"/>
    <w:rsid w:val="00C20E70"/>
    <w:rsid w:val="00C23B89"/>
    <w:rsid w:val="00C2418D"/>
    <w:rsid w:val="00C25650"/>
    <w:rsid w:val="00C27D2D"/>
    <w:rsid w:val="00C348BD"/>
    <w:rsid w:val="00C34982"/>
    <w:rsid w:val="00C37456"/>
    <w:rsid w:val="00C374C7"/>
    <w:rsid w:val="00C40004"/>
    <w:rsid w:val="00C4042B"/>
    <w:rsid w:val="00C41583"/>
    <w:rsid w:val="00C41E06"/>
    <w:rsid w:val="00C41F7A"/>
    <w:rsid w:val="00C4359B"/>
    <w:rsid w:val="00C46DF9"/>
    <w:rsid w:val="00C50382"/>
    <w:rsid w:val="00C503BE"/>
    <w:rsid w:val="00C52926"/>
    <w:rsid w:val="00C53F63"/>
    <w:rsid w:val="00C545FB"/>
    <w:rsid w:val="00C54D17"/>
    <w:rsid w:val="00C56494"/>
    <w:rsid w:val="00C60AC7"/>
    <w:rsid w:val="00C625C6"/>
    <w:rsid w:val="00C63138"/>
    <w:rsid w:val="00C6589B"/>
    <w:rsid w:val="00C72A04"/>
    <w:rsid w:val="00C72E12"/>
    <w:rsid w:val="00C72E77"/>
    <w:rsid w:val="00C73269"/>
    <w:rsid w:val="00C75886"/>
    <w:rsid w:val="00C7616B"/>
    <w:rsid w:val="00C81EB4"/>
    <w:rsid w:val="00C84053"/>
    <w:rsid w:val="00C92182"/>
    <w:rsid w:val="00C94087"/>
    <w:rsid w:val="00C95EB2"/>
    <w:rsid w:val="00C96E5E"/>
    <w:rsid w:val="00CA0FAB"/>
    <w:rsid w:val="00CA25D6"/>
    <w:rsid w:val="00CA3641"/>
    <w:rsid w:val="00CB42F3"/>
    <w:rsid w:val="00CC79D1"/>
    <w:rsid w:val="00CD140D"/>
    <w:rsid w:val="00CD3841"/>
    <w:rsid w:val="00CD3D08"/>
    <w:rsid w:val="00CD4C35"/>
    <w:rsid w:val="00CE0DCE"/>
    <w:rsid w:val="00CE2707"/>
    <w:rsid w:val="00CE2D38"/>
    <w:rsid w:val="00CE60D3"/>
    <w:rsid w:val="00CF1531"/>
    <w:rsid w:val="00CF189E"/>
    <w:rsid w:val="00D0006E"/>
    <w:rsid w:val="00D01FB9"/>
    <w:rsid w:val="00D0227B"/>
    <w:rsid w:val="00D03BB0"/>
    <w:rsid w:val="00D129ED"/>
    <w:rsid w:val="00D14E3E"/>
    <w:rsid w:val="00D15466"/>
    <w:rsid w:val="00D168AF"/>
    <w:rsid w:val="00D21B8D"/>
    <w:rsid w:val="00D22F53"/>
    <w:rsid w:val="00D243B5"/>
    <w:rsid w:val="00D262CD"/>
    <w:rsid w:val="00D26829"/>
    <w:rsid w:val="00D26F49"/>
    <w:rsid w:val="00D270BD"/>
    <w:rsid w:val="00D3387E"/>
    <w:rsid w:val="00D35BEF"/>
    <w:rsid w:val="00D35E28"/>
    <w:rsid w:val="00D36066"/>
    <w:rsid w:val="00D37184"/>
    <w:rsid w:val="00D42948"/>
    <w:rsid w:val="00D45F64"/>
    <w:rsid w:val="00D510C0"/>
    <w:rsid w:val="00D60663"/>
    <w:rsid w:val="00D655E8"/>
    <w:rsid w:val="00D65EA8"/>
    <w:rsid w:val="00D712A7"/>
    <w:rsid w:val="00D72382"/>
    <w:rsid w:val="00D74462"/>
    <w:rsid w:val="00D81B00"/>
    <w:rsid w:val="00D843DF"/>
    <w:rsid w:val="00D85C4C"/>
    <w:rsid w:val="00D8732C"/>
    <w:rsid w:val="00D953B3"/>
    <w:rsid w:val="00DA1F3D"/>
    <w:rsid w:val="00DA3781"/>
    <w:rsid w:val="00DA39AB"/>
    <w:rsid w:val="00DB32C7"/>
    <w:rsid w:val="00DB53EC"/>
    <w:rsid w:val="00DB6560"/>
    <w:rsid w:val="00DC1FA4"/>
    <w:rsid w:val="00DC292F"/>
    <w:rsid w:val="00DC31BC"/>
    <w:rsid w:val="00DC325D"/>
    <w:rsid w:val="00DD0BDD"/>
    <w:rsid w:val="00DD53F9"/>
    <w:rsid w:val="00DD62F3"/>
    <w:rsid w:val="00DE1970"/>
    <w:rsid w:val="00DE2B58"/>
    <w:rsid w:val="00DE37C1"/>
    <w:rsid w:val="00DF0E6B"/>
    <w:rsid w:val="00DF221C"/>
    <w:rsid w:val="00DF683B"/>
    <w:rsid w:val="00DF7799"/>
    <w:rsid w:val="00E0048B"/>
    <w:rsid w:val="00E01040"/>
    <w:rsid w:val="00E01251"/>
    <w:rsid w:val="00E1160F"/>
    <w:rsid w:val="00E14B06"/>
    <w:rsid w:val="00E17113"/>
    <w:rsid w:val="00E22201"/>
    <w:rsid w:val="00E22745"/>
    <w:rsid w:val="00E24B3B"/>
    <w:rsid w:val="00E26F33"/>
    <w:rsid w:val="00E27820"/>
    <w:rsid w:val="00E27E9D"/>
    <w:rsid w:val="00E27F24"/>
    <w:rsid w:val="00E3219C"/>
    <w:rsid w:val="00E34327"/>
    <w:rsid w:val="00E347C2"/>
    <w:rsid w:val="00E36057"/>
    <w:rsid w:val="00E401E6"/>
    <w:rsid w:val="00E43D64"/>
    <w:rsid w:val="00E4521C"/>
    <w:rsid w:val="00E455FE"/>
    <w:rsid w:val="00E45B50"/>
    <w:rsid w:val="00E45CC0"/>
    <w:rsid w:val="00E46D64"/>
    <w:rsid w:val="00E472EB"/>
    <w:rsid w:val="00E552A4"/>
    <w:rsid w:val="00E607CE"/>
    <w:rsid w:val="00E60F01"/>
    <w:rsid w:val="00E65A7A"/>
    <w:rsid w:val="00E67F2E"/>
    <w:rsid w:val="00E72959"/>
    <w:rsid w:val="00E73504"/>
    <w:rsid w:val="00E742AE"/>
    <w:rsid w:val="00E7583A"/>
    <w:rsid w:val="00E82676"/>
    <w:rsid w:val="00E933A3"/>
    <w:rsid w:val="00E956C0"/>
    <w:rsid w:val="00EA0EAF"/>
    <w:rsid w:val="00EA7190"/>
    <w:rsid w:val="00EB1E08"/>
    <w:rsid w:val="00EB39D9"/>
    <w:rsid w:val="00EB4097"/>
    <w:rsid w:val="00EB686D"/>
    <w:rsid w:val="00EB7D91"/>
    <w:rsid w:val="00EC27A5"/>
    <w:rsid w:val="00ED1532"/>
    <w:rsid w:val="00ED495A"/>
    <w:rsid w:val="00ED6FDD"/>
    <w:rsid w:val="00EE273D"/>
    <w:rsid w:val="00EE3B5F"/>
    <w:rsid w:val="00EE6B29"/>
    <w:rsid w:val="00EF2C66"/>
    <w:rsid w:val="00EF3AD6"/>
    <w:rsid w:val="00EF66EB"/>
    <w:rsid w:val="00EF695C"/>
    <w:rsid w:val="00F002E9"/>
    <w:rsid w:val="00F0527A"/>
    <w:rsid w:val="00F05E30"/>
    <w:rsid w:val="00F072B6"/>
    <w:rsid w:val="00F1091F"/>
    <w:rsid w:val="00F130EF"/>
    <w:rsid w:val="00F16032"/>
    <w:rsid w:val="00F161F0"/>
    <w:rsid w:val="00F16CFA"/>
    <w:rsid w:val="00F246FE"/>
    <w:rsid w:val="00F31FCD"/>
    <w:rsid w:val="00F37F45"/>
    <w:rsid w:val="00F40D9A"/>
    <w:rsid w:val="00F4452A"/>
    <w:rsid w:val="00F450AC"/>
    <w:rsid w:val="00F4548F"/>
    <w:rsid w:val="00F52527"/>
    <w:rsid w:val="00F527C9"/>
    <w:rsid w:val="00F53E8A"/>
    <w:rsid w:val="00F543CD"/>
    <w:rsid w:val="00F63D76"/>
    <w:rsid w:val="00F66235"/>
    <w:rsid w:val="00F6727F"/>
    <w:rsid w:val="00F70D75"/>
    <w:rsid w:val="00F716FB"/>
    <w:rsid w:val="00F9164E"/>
    <w:rsid w:val="00F93D58"/>
    <w:rsid w:val="00FA18FC"/>
    <w:rsid w:val="00FA6678"/>
    <w:rsid w:val="00FA7576"/>
    <w:rsid w:val="00FA789A"/>
    <w:rsid w:val="00FB1219"/>
    <w:rsid w:val="00FB27B4"/>
    <w:rsid w:val="00FB4370"/>
    <w:rsid w:val="00FC2AA0"/>
    <w:rsid w:val="00FC477A"/>
    <w:rsid w:val="00FC50F2"/>
    <w:rsid w:val="00FC5A0E"/>
    <w:rsid w:val="00FD2993"/>
    <w:rsid w:val="00FD7B84"/>
    <w:rsid w:val="00FE21CF"/>
    <w:rsid w:val="00FE543B"/>
    <w:rsid w:val="00FE7E04"/>
    <w:rsid w:val="00FF11C4"/>
    <w:rsid w:val="00FF7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3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B91"/>
    <w:pPr>
      <w:spacing w:before="0" w:after="120" w:line="360" w:lineRule="auto"/>
      <w:contextualSpacing/>
      <w:jc w:val="both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autoRedefine/>
    <w:qFormat/>
    <w:rsid w:val="004C2DF4"/>
  </w:style>
  <w:style w:type="paragraph" w:customStyle="1" w:styleId="Style1">
    <w:name w:val="Style1"/>
    <w:basedOn w:val="Normal"/>
    <w:autoRedefine/>
    <w:qFormat/>
    <w:rsid w:val="00B87D90"/>
    <w:rPr>
      <w:rFonts w:cs="Times New Roman"/>
      <w:b/>
      <w:szCs w:val="24"/>
    </w:rPr>
  </w:style>
  <w:style w:type="paragraph" w:customStyle="1" w:styleId="Style2">
    <w:name w:val="Style2"/>
    <w:basedOn w:val="Style1"/>
    <w:autoRedefine/>
    <w:qFormat/>
    <w:rsid w:val="00DC325D"/>
  </w:style>
  <w:style w:type="paragraph" w:customStyle="1" w:styleId="Style4">
    <w:name w:val="Style4"/>
    <w:basedOn w:val="Normal"/>
    <w:autoRedefine/>
    <w:qFormat/>
    <w:rsid w:val="00F130EF"/>
  </w:style>
  <w:style w:type="paragraph" w:customStyle="1" w:styleId="Style5">
    <w:name w:val="Style5"/>
    <w:basedOn w:val="Normal"/>
    <w:autoRedefine/>
    <w:qFormat/>
    <w:rsid w:val="008B3975"/>
  </w:style>
  <w:style w:type="paragraph" w:styleId="ListParagraph">
    <w:name w:val="List Paragraph"/>
    <w:basedOn w:val="Normal"/>
    <w:autoRedefine/>
    <w:uiPriority w:val="1"/>
    <w:qFormat/>
    <w:rsid w:val="00A73F89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in</dc:creator>
  <cp:lastModifiedBy>Vipin</cp:lastModifiedBy>
  <cp:revision>2</cp:revision>
  <dcterms:created xsi:type="dcterms:W3CDTF">2023-07-03T10:38:00Z</dcterms:created>
  <dcterms:modified xsi:type="dcterms:W3CDTF">2023-08-18T16:47:00Z</dcterms:modified>
</cp:coreProperties>
</file>